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C94A90" w14:textId="1C37344A" w:rsidR="00E65752" w:rsidRPr="007971D5" w:rsidRDefault="00E65752">
      <w:pPr>
        <w:rPr>
          <w:rFonts w:ascii="Times New Roman" w:hAnsi="Times New Roman" w:cs="Times New Roman"/>
        </w:rPr>
      </w:pPr>
      <w:r w:rsidRPr="007971D5">
        <w:rPr>
          <w:rFonts w:ascii="Times New Roman" w:hAnsi="Times New Roman" w:cs="Times New Roman"/>
          <w:b/>
          <w:bCs/>
        </w:rPr>
        <w:t xml:space="preserve">Supplementary Information S1: </w:t>
      </w:r>
      <w:r w:rsidRPr="007971D5">
        <w:rPr>
          <w:rFonts w:ascii="Times New Roman" w:hAnsi="Times New Roman" w:cs="Times New Roman"/>
        </w:rPr>
        <w:t>Patient and tumor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4860"/>
      </w:tblGrid>
      <w:tr w:rsidR="00E65752" w:rsidRPr="007971D5" w14:paraId="373C5391" w14:textId="77777777" w:rsidTr="00AB3224">
        <w:tc>
          <w:tcPr>
            <w:tcW w:w="4225" w:type="dxa"/>
          </w:tcPr>
          <w:p w14:paraId="4840BFD8" w14:textId="5E654B99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4860" w:type="dxa"/>
          </w:tcPr>
          <w:p w14:paraId="770C8AF8" w14:textId="77777777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65752" w:rsidRPr="007971D5" w14:paraId="38847CC1" w14:textId="77777777" w:rsidTr="00AB3224">
        <w:tc>
          <w:tcPr>
            <w:tcW w:w="4225" w:type="dxa"/>
          </w:tcPr>
          <w:p w14:paraId="205EA4BD" w14:textId="267DF601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Male</w:t>
            </w:r>
          </w:p>
        </w:tc>
        <w:tc>
          <w:tcPr>
            <w:tcW w:w="4860" w:type="dxa"/>
          </w:tcPr>
          <w:p w14:paraId="69E2AFF0" w14:textId="1CB994EE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2 (28.5%)</w:t>
            </w:r>
          </w:p>
        </w:tc>
      </w:tr>
      <w:tr w:rsidR="00E65752" w:rsidRPr="007971D5" w14:paraId="650D0AA6" w14:textId="77777777" w:rsidTr="00AB3224">
        <w:tc>
          <w:tcPr>
            <w:tcW w:w="4225" w:type="dxa"/>
          </w:tcPr>
          <w:p w14:paraId="4DB2C789" w14:textId="26EE35D3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Female</w:t>
            </w:r>
          </w:p>
        </w:tc>
        <w:tc>
          <w:tcPr>
            <w:tcW w:w="4860" w:type="dxa"/>
          </w:tcPr>
          <w:p w14:paraId="5E9DC14A" w14:textId="0B573E6F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5 (71.5%)</w:t>
            </w:r>
          </w:p>
        </w:tc>
      </w:tr>
      <w:tr w:rsidR="00E65752" w:rsidRPr="007971D5" w14:paraId="76692FE6" w14:textId="77777777" w:rsidTr="00AB3224">
        <w:tc>
          <w:tcPr>
            <w:tcW w:w="4225" w:type="dxa"/>
          </w:tcPr>
          <w:p w14:paraId="405E692E" w14:textId="63270897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ge, (years, median [range])</w:t>
            </w:r>
          </w:p>
        </w:tc>
        <w:tc>
          <w:tcPr>
            <w:tcW w:w="4860" w:type="dxa"/>
          </w:tcPr>
          <w:p w14:paraId="00F5F29D" w14:textId="5F12C88E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58 (51-67)</w:t>
            </w:r>
          </w:p>
        </w:tc>
      </w:tr>
      <w:tr w:rsidR="00E65752" w:rsidRPr="007971D5" w14:paraId="7DC4950F" w14:textId="77777777" w:rsidTr="00AB3224">
        <w:tc>
          <w:tcPr>
            <w:tcW w:w="4225" w:type="dxa"/>
          </w:tcPr>
          <w:p w14:paraId="3C5F739B" w14:textId="47E371D0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athology</w:t>
            </w:r>
          </w:p>
        </w:tc>
        <w:tc>
          <w:tcPr>
            <w:tcW w:w="4860" w:type="dxa"/>
          </w:tcPr>
          <w:p w14:paraId="34E2D9A6" w14:textId="77777777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65752" w:rsidRPr="007971D5" w14:paraId="16E78F4A" w14:textId="77777777" w:rsidTr="00AB3224">
        <w:tc>
          <w:tcPr>
            <w:tcW w:w="4225" w:type="dxa"/>
          </w:tcPr>
          <w:p w14:paraId="799765E5" w14:textId="3056EE61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Diffuse Midline Glioma</w:t>
            </w:r>
          </w:p>
        </w:tc>
        <w:tc>
          <w:tcPr>
            <w:tcW w:w="4860" w:type="dxa"/>
          </w:tcPr>
          <w:p w14:paraId="402CEF5D" w14:textId="397A9CA0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6 (85.8%)</w:t>
            </w:r>
          </w:p>
        </w:tc>
      </w:tr>
      <w:tr w:rsidR="00E65752" w:rsidRPr="007971D5" w14:paraId="07E086A3" w14:textId="77777777" w:rsidTr="00AB3224">
        <w:tc>
          <w:tcPr>
            <w:tcW w:w="4225" w:type="dxa"/>
          </w:tcPr>
          <w:p w14:paraId="4C70CED1" w14:textId="7ACAA796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strocytoma, </w:t>
            </w:r>
            <w:proofErr w:type="spellStart"/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IDHmt</w:t>
            </w:r>
            <w:proofErr w:type="spellEnd"/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, G3</w:t>
            </w:r>
          </w:p>
        </w:tc>
        <w:tc>
          <w:tcPr>
            <w:tcW w:w="4860" w:type="dxa"/>
          </w:tcPr>
          <w:p w14:paraId="1EBB05F7" w14:textId="5AB16DDC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1 (14.2%)</w:t>
            </w:r>
          </w:p>
        </w:tc>
      </w:tr>
      <w:tr w:rsidR="00E65752" w:rsidRPr="007971D5" w14:paraId="6265B860" w14:textId="77777777" w:rsidTr="00AB3224">
        <w:tc>
          <w:tcPr>
            <w:tcW w:w="4225" w:type="dxa"/>
          </w:tcPr>
          <w:p w14:paraId="4B99CDA4" w14:textId="4CED3466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ocation</w:t>
            </w:r>
          </w:p>
        </w:tc>
        <w:tc>
          <w:tcPr>
            <w:tcW w:w="4860" w:type="dxa"/>
          </w:tcPr>
          <w:p w14:paraId="6672EFC8" w14:textId="77777777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E65752" w:rsidRPr="007971D5" w14:paraId="4640A241" w14:textId="77777777" w:rsidTr="00AB3224">
        <w:tc>
          <w:tcPr>
            <w:tcW w:w="4225" w:type="dxa"/>
          </w:tcPr>
          <w:p w14:paraId="735F2A37" w14:textId="76318D09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Pons </w:t>
            </w:r>
          </w:p>
        </w:tc>
        <w:tc>
          <w:tcPr>
            <w:tcW w:w="4860" w:type="dxa"/>
          </w:tcPr>
          <w:p w14:paraId="24E37D0A" w14:textId="26E20E3E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6 (85.8%)</w:t>
            </w:r>
          </w:p>
        </w:tc>
      </w:tr>
      <w:tr w:rsidR="00E65752" w:rsidRPr="007971D5" w14:paraId="38EBD8C6" w14:textId="77777777" w:rsidTr="00AB3224">
        <w:tc>
          <w:tcPr>
            <w:tcW w:w="4225" w:type="dxa"/>
          </w:tcPr>
          <w:p w14:paraId="389D653D" w14:textId="14BEE818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edulla</w:t>
            </w:r>
          </w:p>
        </w:tc>
        <w:tc>
          <w:tcPr>
            <w:tcW w:w="4860" w:type="dxa"/>
          </w:tcPr>
          <w:p w14:paraId="0941B5E5" w14:textId="328784E4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1 (14.2%)</w:t>
            </w:r>
          </w:p>
        </w:tc>
      </w:tr>
      <w:tr w:rsidR="00E65752" w:rsidRPr="007971D5" w14:paraId="5E2A93A5" w14:textId="77777777" w:rsidTr="00AB3224">
        <w:tc>
          <w:tcPr>
            <w:tcW w:w="4225" w:type="dxa"/>
          </w:tcPr>
          <w:p w14:paraId="4AE801D1" w14:textId="2AA7CA0E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aximum tumor size (cm)</w:t>
            </w:r>
          </w:p>
        </w:tc>
        <w:tc>
          <w:tcPr>
            <w:tcW w:w="4860" w:type="dxa"/>
          </w:tcPr>
          <w:p w14:paraId="419A7941" w14:textId="36D50E89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1.0-3.9</w:t>
            </w:r>
          </w:p>
        </w:tc>
      </w:tr>
      <w:tr w:rsidR="00E65752" w:rsidRPr="007971D5" w14:paraId="5AF6AD54" w14:textId="77777777" w:rsidTr="00AB3224">
        <w:tc>
          <w:tcPr>
            <w:tcW w:w="4225" w:type="dxa"/>
          </w:tcPr>
          <w:p w14:paraId="226F0366" w14:textId="343A5081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 tumor size (cm)</w:t>
            </w:r>
          </w:p>
        </w:tc>
        <w:tc>
          <w:tcPr>
            <w:tcW w:w="4860" w:type="dxa"/>
          </w:tcPr>
          <w:p w14:paraId="17E22D75" w14:textId="7AA7FB04" w:rsidR="00E65752" w:rsidRPr="007971D5" w:rsidRDefault="00E65752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7971D5">
              <w:rPr>
                <w:rFonts w:ascii="Times New Roman" w:eastAsia="Times New Roman" w:hAnsi="Times New Roman" w:cs="Times New Roman"/>
                <w:color w:val="000000" w:themeColor="text1"/>
              </w:rPr>
              <w:t>1.9</w:t>
            </w:r>
          </w:p>
        </w:tc>
      </w:tr>
      <w:tr w:rsidR="00E65752" w:rsidRPr="007971D5" w14:paraId="00250E68" w14:textId="77777777" w:rsidTr="00C726AB">
        <w:tc>
          <w:tcPr>
            <w:tcW w:w="4225" w:type="dxa"/>
          </w:tcPr>
          <w:p w14:paraId="446468D3" w14:textId="61FE76E6" w:rsidR="00E65752" w:rsidRPr="00C726AB" w:rsidRDefault="00E65752" w:rsidP="00E6575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TV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(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m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3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ge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])</w:t>
            </w:r>
          </w:p>
        </w:tc>
        <w:tc>
          <w:tcPr>
            <w:tcW w:w="4860" w:type="dxa"/>
          </w:tcPr>
          <w:p w14:paraId="5B16436A" w14:textId="164D67A6" w:rsidR="00E65752" w:rsidRPr="00C726AB" w:rsidRDefault="00C726AB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6AB">
              <w:rPr>
                <w:rFonts w:ascii="Times New Roman" w:eastAsia="Times New Roman" w:hAnsi="Times New Roman" w:cs="Times New Roman"/>
                <w:color w:val="000000" w:themeColor="text1"/>
              </w:rPr>
              <w:t>8.7 (3.8-19.8)</w:t>
            </w:r>
          </w:p>
        </w:tc>
      </w:tr>
      <w:tr w:rsidR="00E65752" w:rsidRPr="007971D5" w14:paraId="12B28558" w14:textId="77777777" w:rsidTr="00C726AB">
        <w:tc>
          <w:tcPr>
            <w:tcW w:w="4225" w:type="dxa"/>
          </w:tcPr>
          <w:p w14:paraId="28A6578B" w14:textId="60BD6A5A" w:rsidR="00E65752" w:rsidRPr="00C726AB" w:rsidRDefault="00E65752" w:rsidP="00E6575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TV 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(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m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  <w:t>3</w:t>
            </w:r>
            <w:r w:rsidR="00C726AB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median</w:t>
            </w: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[</w:t>
            </w:r>
            <w:r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range</w:t>
            </w:r>
            <w:r w:rsidR="003C1E49" w:rsidRPr="00C726A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])</w:t>
            </w:r>
          </w:p>
        </w:tc>
        <w:tc>
          <w:tcPr>
            <w:tcW w:w="4860" w:type="dxa"/>
          </w:tcPr>
          <w:p w14:paraId="107925F9" w14:textId="2031AA22" w:rsidR="00E65752" w:rsidRPr="00C726AB" w:rsidRDefault="00C726AB" w:rsidP="00E6575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726AB">
              <w:rPr>
                <w:rFonts w:ascii="Times New Roman" w:eastAsia="Times New Roman" w:hAnsi="Times New Roman" w:cs="Times New Roman"/>
                <w:color w:val="000000" w:themeColor="text1"/>
              </w:rPr>
              <w:t>18.9 (9.1-33.1)</w:t>
            </w:r>
          </w:p>
        </w:tc>
      </w:tr>
    </w:tbl>
    <w:p w14:paraId="66C4C494" w14:textId="162D7D18" w:rsidR="00E65752" w:rsidRPr="007971D5" w:rsidRDefault="007971D5">
      <w:pPr>
        <w:rPr>
          <w:rFonts w:ascii="Times New Roman" w:hAnsi="Times New Roman" w:cs="Times New Roman"/>
        </w:rPr>
      </w:pPr>
      <w:r w:rsidRPr="007971D5">
        <w:rPr>
          <w:rFonts w:ascii="Times New Roman" w:hAnsi="Times New Roman" w:cs="Times New Roman"/>
        </w:rPr>
        <w:t>CTV: clinical target volume; GTV: gross tumor volume</w:t>
      </w:r>
    </w:p>
    <w:p w14:paraId="5C053060" w14:textId="77777777" w:rsidR="00E65752" w:rsidRPr="007971D5" w:rsidRDefault="00E65752">
      <w:pPr>
        <w:rPr>
          <w:rFonts w:ascii="Times New Roman" w:hAnsi="Times New Roman" w:cs="Times New Roman"/>
        </w:rPr>
      </w:pPr>
    </w:p>
    <w:p w14:paraId="64802E41" w14:textId="62421547" w:rsidR="00E65752" w:rsidRPr="007971D5" w:rsidRDefault="00E65752">
      <w:pPr>
        <w:rPr>
          <w:rFonts w:ascii="Times New Roman" w:hAnsi="Times New Roman" w:cs="Times New Roman"/>
        </w:rPr>
      </w:pPr>
      <w:r w:rsidRPr="007971D5">
        <w:rPr>
          <w:rFonts w:ascii="Times New Roman" w:hAnsi="Times New Roman" w:cs="Times New Roman"/>
          <w:b/>
          <w:bCs/>
        </w:rPr>
        <w:t xml:space="preserve">Supplementary information S2: </w:t>
      </w:r>
      <w:r w:rsidRPr="007971D5">
        <w:rPr>
          <w:rFonts w:ascii="Times New Roman" w:hAnsi="Times New Roman" w:cs="Times New Roman"/>
        </w:rPr>
        <w:t xml:space="preserve">Dose-volume histogram of all plans generated for a representative patient, </w:t>
      </w:r>
      <w:proofErr w:type="spellStart"/>
      <w:r w:rsidRPr="007971D5">
        <w:rPr>
          <w:rFonts w:ascii="Times New Roman" w:hAnsi="Times New Roman" w:cs="Times New Roman"/>
        </w:rPr>
        <w:t>LiMPD</w:t>
      </w:r>
      <w:proofErr w:type="spellEnd"/>
      <w:r w:rsidRPr="007971D5">
        <w:rPr>
          <w:rFonts w:ascii="Times New Roman" w:hAnsi="Times New Roman" w:cs="Times New Roman"/>
        </w:rPr>
        <w:t xml:space="preserve"> values are displayed for reference.</w:t>
      </w:r>
    </w:p>
    <w:p w14:paraId="413D0FBB" w14:textId="4E1DB39B" w:rsidR="00F1634E" w:rsidRPr="007971D5" w:rsidRDefault="00E65752">
      <w:pPr>
        <w:rPr>
          <w:rFonts w:ascii="Times New Roman" w:hAnsi="Times New Roman" w:cs="Times New Roman"/>
        </w:rPr>
      </w:pPr>
      <w:r w:rsidRPr="007971D5">
        <w:rPr>
          <w:rFonts w:ascii="Times New Roman" w:eastAsia="Times New Roman" w:hAnsi="Times New Roman" w:cs="Times New Roman"/>
          <w:b/>
          <w:bCs/>
          <w:noProof/>
          <w:color w:val="074F6A" w:themeColor="accent4" w:themeShade="80"/>
        </w:rPr>
        <w:drawing>
          <wp:inline distT="0" distB="0" distL="0" distR="0" wp14:anchorId="3A403634" wp14:editId="1FAE7975">
            <wp:extent cx="5943600" cy="1716158"/>
            <wp:effectExtent l="0" t="0" r="0" b="0"/>
            <wp:docPr id="16066303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07" t="26188" r="25616" b="396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16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F250BD" w14:textId="30AE91BD" w:rsidR="007971D5" w:rsidRPr="007971D5" w:rsidRDefault="007971D5" w:rsidP="007971D5">
      <w:pPr>
        <w:rPr>
          <w:rFonts w:ascii="Times New Roman" w:hAnsi="Times New Roman" w:cs="Times New Roman"/>
        </w:rPr>
        <w:sectPr w:rsidR="007971D5" w:rsidRPr="007971D5" w:rsidSect="007971D5">
          <w:pgSz w:w="1222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  <w:r w:rsidRPr="007971D5">
        <w:rPr>
          <w:rFonts w:ascii="Times New Roman" w:hAnsi="Times New Roman" w:cs="Times New Roman"/>
        </w:rPr>
        <w:t xml:space="preserve">CTV: clinical target volume; GTV: gross tumor volume; </w:t>
      </w:r>
      <w:proofErr w:type="spellStart"/>
      <w:r w:rsidRPr="007971D5">
        <w:rPr>
          <w:rFonts w:ascii="Times New Roman" w:hAnsi="Times New Roman" w:cs="Times New Roman"/>
        </w:rPr>
        <w:t>LMiPD</w:t>
      </w:r>
      <w:proofErr w:type="spellEnd"/>
      <w:r w:rsidRPr="007971D5">
        <w:rPr>
          <w:rFonts w:ascii="Times New Roman" w:hAnsi="Times New Roman" w:cs="Times New Roman"/>
        </w:rPr>
        <w:t>: local minimum power density; PBZ: peritumoral brain zone</w:t>
      </w:r>
    </w:p>
    <w:p w14:paraId="528BC93F" w14:textId="4DA56DD8" w:rsidR="007971D5" w:rsidRDefault="007971D5"/>
    <w:sectPr w:rsidR="0079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752"/>
    <w:rsid w:val="00333B53"/>
    <w:rsid w:val="003C1E49"/>
    <w:rsid w:val="00466B56"/>
    <w:rsid w:val="00651C5C"/>
    <w:rsid w:val="006E693B"/>
    <w:rsid w:val="007971D5"/>
    <w:rsid w:val="007C240C"/>
    <w:rsid w:val="008D6A5F"/>
    <w:rsid w:val="00C726AB"/>
    <w:rsid w:val="00E65752"/>
    <w:rsid w:val="00EB278D"/>
    <w:rsid w:val="00F1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6BAE3"/>
  <w15:chartTrackingRefBased/>
  <w15:docId w15:val="{2C808480-8811-024D-905E-6F1BF8248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752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7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7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7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7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7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7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7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7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7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7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7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7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7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7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7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7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7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7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7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E657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7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657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752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E657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752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E657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7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7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752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E65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5752"/>
    <w:rPr>
      <w:rFonts w:eastAsiaTheme="minorHAnsi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65752"/>
    <w:rPr>
      <w:sz w:val="16"/>
      <w:szCs w:val="16"/>
    </w:rPr>
  </w:style>
  <w:style w:type="table" w:styleId="TableGrid">
    <w:name w:val="Table Grid"/>
    <w:basedOn w:val="TableNormal"/>
    <w:uiPriority w:val="39"/>
    <w:rsid w:val="00E6575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7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Chen (Student)</dc:creator>
  <cp:keywords/>
  <dc:description/>
  <cp:lastModifiedBy>Wenyin Shi</cp:lastModifiedBy>
  <cp:revision>2</cp:revision>
  <dcterms:created xsi:type="dcterms:W3CDTF">2026-06-26T11:49:00Z</dcterms:created>
  <dcterms:modified xsi:type="dcterms:W3CDTF">2026-06-26T11:49:00Z</dcterms:modified>
</cp:coreProperties>
</file>